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90F60" w14:textId="4A9E2AF0" w:rsidR="00ED707F" w:rsidRPr="00964F54" w:rsidRDefault="00964F54" w:rsidP="005E42A1">
      <w:pPr>
        <w:jc w:val="both"/>
        <w:rPr>
          <w:rFonts w:ascii="Times New Roman" w:hAnsi="Times New Roman" w:cs="Times New Roman"/>
        </w:rPr>
      </w:pPr>
      <w:r w:rsidRPr="00964F54">
        <w:rPr>
          <w:rFonts w:ascii="Times New Roman" w:hAnsi="Times New Roman" w:cs="Times New Roman"/>
        </w:rPr>
        <w:t>Appendix</w:t>
      </w:r>
      <w:r w:rsidR="00737D8D" w:rsidRPr="00964F54">
        <w:rPr>
          <w:rFonts w:ascii="Times New Roman" w:hAnsi="Times New Roman" w:cs="Times New Roman"/>
        </w:rPr>
        <w:t xml:space="preserve"> </w:t>
      </w:r>
      <w:r w:rsidR="007473D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Equations </w:t>
      </w:r>
      <w:r w:rsidR="00CC5AE0">
        <w:rPr>
          <w:rFonts w:ascii="Times New Roman" w:hAnsi="Times New Roman" w:cs="Times New Roman"/>
        </w:rPr>
        <w:t xml:space="preserve">and Python script </w:t>
      </w:r>
      <w:r w:rsidR="00363019">
        <w:rPr>
          <w:rFonts w:ascii="Times New Roman" w:hAnsi="Times New Roman" w:cs="Times New Roman"/>
        </w:rPr>
        <w:t xml:space="preserve">used in the model. </w:t>
      </w:r>
    </w:p>
    <w:p w14:paraId="5FC85DFC" w14:textId="0CD7377B" w:rsidR="00C52EAA" w:rsidRPr="00964F54" w:rsidRDefault="0052180D" w:rsidP="00C52EAA">
      <w:pPr>
        <w:pStyle w:val="a3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</w:rPr>
      </w:pPr>
      <w:r w:rsidRPr="00964F54">
        <w:rPr>
          <w:rFonts w:ascii="Times New Roman" w:hAnsi="Times New Roman" w:cs="Times New Roman"/>
          <w:color w:val="000000" w:themeColor="text1"/>
        </w:rPr>
        <w:t>Term frequency-inverse document frequency (</w:t>
      </w:r>
      <w:r w:rsidR="00DD17E0" w:rsidRPr="00964F54">
        <w:rPr>
          <w:rFonts w:ascii="Times New Roman" w:hAnsi="Times New Roman" w:cs="Times New Roman"/>
        </w:rPr>
        <w:t>TF-IDF</w:t>
      </w:r>
      <w:r w:rsidRPr="00964F54">
        <w:rPr>
          <w:rFonts w:ascii="Times New Roman" w:hAnsi="Times New Roman" w:cs="Times New Roman"/>
        </w:rPr>
        <w:t>)</w:t>
      </w:r>
    </w:p>
    <w:p w14:paraId="6F424FA5" w14:textId="0A0697D3" w:rsidR="005E42A1" w:rsidRPr="00964F54" w:rsidRDefault="005E42A1" w:rsidP="009149AD">
      <w:pPr>
        <w:ind w:firstLine="480"/>
        <w:jc w:val="both"/>
        <w:rPr>
          <w:rFonts w:ascii="Times New Roman" w:hAnsi="Times New Roman" w:cs="Times New Roman"/>
        </w:rPr>
      </w:pPr>
      <w:r w:rsidRPr="00964F54">
        <w:rPr>
          <w:rFonts w:ascii="Times New Roman" w:hAnsi="Times New Roman" w:cs="Times New Roman"/>
        </w:rPr>
        <w:t>TF-IDF is composed of two parts</w:t>
      </w:r>
      <w:r w:rsidR="00045FDB">
        <w:rPr>
          <w:rFonts w:ascii="Times New Roman" w:hAnsi="Times New Roman" w:cs="Times New Roman"/>
        </w:rPr>
        <w:t>,</w:t>
      </w:r>
      <w:r w:rsidR="00045FDB" w:rsidRPr="00964F54">
        <w:rPr>
          <w:rFonts w:ascii="Times New Roman" w:hAnsi="Times New Roman" w:cs="Times New Roman"/>
        </w:rPr>
        <w:t xml:space="preserve"> </w:t>
      </w:r>
      <w:r w:rsidRPr="00964F54">
        <w:rPr>
          <w:rFonts w:ascii="Times New Roman" w:hAnsi="Times New Roman" w:cs="Times New Roman"/>
        </w:rPr>
        <w:t>TF and IDF</w:t>
      </w:r>
      <w:r w:rsidR="00045FDB">
        <w:rPr>
          <w:rFonts w:ascii="Times New Roman" w:hAnsi="Times New Roman" w:cs="Times New Roman"/>
        </w:rPr>
        <w:t>,</w:t>
      </w:r>
      <w:r w:rsidRPr="00964F54">
        <w:rPr>
          <w:rFonts w:ascii="Times New Roman" w:hAnsi="Times New Roman" w:cs="Times New Roman"/>
        </w:rPr>
        <w:t xml:space="preserve"> as can be seen in Equation (1).</w:t>
      </w:r>
      <w:r w:rsidR="00045FDB">
        <w:rPr>
          <w:rFonts w:ascii="Times New Roman" w:hAnsi="Times New Roman" w:cs="Times New Roman"/>
        </w:rPr>
        <w:t xml:space="preserve"> Here,</w:t>
      </w:r>
      <w:r w:rsidR="004B6B43" w:rsidRPr="00964F5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</w:rPr>
              <m:t>tf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4B6B43" w:rsidRPr="00964F54">
        <w:rPr>
          <w:rFonts w:ascii="Times New Roman" w:hAnsi="Times New Roman" w:cs="Times New Roman"/>
        </w:rPr>
        <w:t xml:space="preserve"> is the occurrence of word </w:t>
      </w:r>
      <w:r w:rsidR="004B6B43" w:rsidRPr="00964F54">
        <w:rPr>
          <w:rFonts w:ascii="Times New Roman" w:hAnsi="Times New Roman" w:cs="Times New Roman"/>
          <w:i/>
          <w:iCs/>
        </w:rPr>
        <w:t>i</w:t>
      </w:r>
      <w:r w:rsidR="004B6B43" w:rsidRPr="00964F54">
        <w:rPr>
          <w:rFonts w:ascii="Times New Roman" w:hAnsi="Times New Roman" w:cs="Times New Roman"/>
        </w:rPr>
        <w:t xml:space="preserve"> in document j</w:t>
      </w:r>
      <w:r w:rsidR="00045FDB">
        <w:rPr>
          <w:rFonts w:ascii="Times New Roman" w:hAnsi="Times New Roman" w:cs="Times New Roman"/>
        </w:rPr>
        <w:t>,</w:t>
      </w:r>
      <w:r w:rsidR="00045FDB" w:rsidRPr="00964F5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</w:rPr>
              <m:t>idf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4B6B43" w:rsidRPr="00964F54">
        <w:rPr>
          <w:rFonts w:ascii="Times New Roman" w:hAnsi="Times New Roman" w:cs="Times New Roman"/>
          <w:lang w:eastAsia="ja-JP"/>
        </w:rPr>
        <w:t xml:space="preserve"> i</w:t>
      </w:r>
      <w:r w:rsidR="004B6B43" w:rsidRPr="00964F54">
        <w:rPr>
          <w:rFonts w:ascii="Times New Roman" w:hAnsi="Times New Roman" w:cs="Times New Roman"/>
        </w:rPr>
        <w:t xml:space="preserve">s the logarithmically scaled inverse fraction of documents that contain word </w:t>
      </w:r>
      <w:r w:rsidR="004B6B43" w:rsidRPr="00964F54">
        <w:rPr>
          <w:rFonts w:ascii="Times New Roman" w:hAnsi="Times New Roman" w:cs="Times New Roman"/>
          <w:i/>
          <w:iCs/>
        </w:rPr>
        <w:t>i</w:t>
      </w:r>
      <w:r w:rsidR="00045FDB">
        <w:rPr>
          <w:rFonts w:ascii="Times New Roman" w:hAnsi="Times New Roman" w:cs="Times New Roman"/>
          <w:i/>
          <w:iCs/>
        </w:rPr>
        <w:t>,</w:t>
      </w:r>
      <w:r w:rsidR="00045FDB" w:rsidRPr="00964F54">
        <w:rPr>
          <w:rFonts w:ascii="Times New Roman" w:hAnsi="Times New Roman" w:cs="Times New Roman"/>
          <w:i/>
          <w:iCs/>
        </w:rPr>
        <w:t xml:space="preserve"> </w:t>
      </w:r>
      <w:r w:rsidR="004B6B43" w:rsidRPr="00964F54">
        <w:rPr>
          <w:rFonts w:ascii="Times New Roman" w:hAnsi="Times New Roman" w:cs="Times New Roman"/>
          <w:i/>
          <w:iCs/>
        </w:rPr>
        <w:t>N</w:t>
      </w:r>
      <w:r w:rsidR="004B6B43" w:rsidRPr="00964F54">
        <w:rPr>
          <w:rFonts w:ascii="Times New Roman" w:hAnsi="Times New Roman" w:cs="Times New Roman"/>
        </w:rPr>
        <w:t xml:space="preserve"> is the total number of documents in the entire corpus, and </w:t>
      </w:r>
      <m:oMath>
        <m:sSub>
          <m:sSubPr>
            <m:ctrlPr>
              <w:rPr>
                <w:rFonts w:ascii="Cambria Math" w:hAnsi="Cambria Math" w:cs="Times New Roman"/>
                <w:i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</w:rPr>
              <m:t>df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4B6B43" w:rsidRPr="00964F54">
        <w:rPr>
          <w:rFonts w:ascii="Times New Roman" w:hAnsi="Times New Roman" w:cs="Times New Roman"/>
        </w:rPr>
        <w:t xml:space="preserve"> is the number of documents containing word </w:t>
      </w:r>
      <w:r w:rsidR="004B6B43" w:rsidRPr="00964F54">
        <w:rPr>
          <w:rFonts w:ascii="Times New Roman" w:hAnsi="Times New Roman" w:cs="Times New Roman"/>
          <w:i/>
          <w:iCs/>
        </w:rPr>
        <w:t>i</w:t>
      </w:r>
      <w:r w:rsidR="004B6B43" w:rsidRPr="00964F54">
        <w:rPr>
          <w:rFonts w:ascii="Times New Roman" w:hAnsi="Times New Roman" w:cs="Times New Roman"/>
        </w:rPr>
        <w:t xml:space="preserve">. </w:t>
      </w:r>
    </w:p>
    <w:p w14:paraId="0B6A67AB" w14:textId="77777777" w:rsidR="005E42A1" w:rsidRPr="00964F54" w:rsidRDefault="005E42A1" w:rsidP="005E42A1">
      <w:pPr>
        <w:ind w:firstLineChars="200" w:firstLine="480"/>
        <w:jc w:val="both"/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110"/>
        <w:gridCol w:w="2058"/>
      </w:tblGrid>
      <w:tr w:rsidR="005E42A1" w:rsidRPr="00964F54" w14:paraId="109728C4" w14:textId="77777777" w:rsidTr="009C515B">
        <w:trPr>
          <w:trHeight w:val="670"/>
        </w:trPr>
        <w:tc>
          <w:tcPr>
            <w:tcW w:w="2122" w:type="dxa"/>
            <w:vAlign w:val="center"/>
          </w:tcPr>
          <w:p w14:paraId="3892F029" w14:textId="77777777" w:rsidR="005E42A1" w:rsidRPr="00964F54" w:rsidRDefault="005E42A1" w:rsidP="005E42A1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781427B0" w14:textId="5F56FDC8" w:rsidR="005E42A1" w:rsidRPr="00964F54" w:rsidRDefault="00E01104" w:rsidP="005E42A1">
            <w:pPr>
              <w:jc w:val="both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  <w:sz w:val="24"/>
                        <w:szCs w:val="24"/>
                        <w:lang w:eastAsia="ja-JP"/>
                      </w:rPr>
                      <m:t>id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 xml:space="preserve"> </m:t>
                </m:r>
              </m:oMath>
            </m:oMathPara>
          </w:p>
        </w:tc>
        <w:tc>
          <w:tcPr>
            <w:tcW w:w="2058" w:type="dxa"/>
            <w:vAlign w:val="center"/>
          </w:tcPr>
          <w:p w14:paraId="38438020" w14:textId="77777777" w:rsidR="005E42A1" w:rsidRPr="00964F54" w:rsidRDefault="005E42A1" w:rsidP="002B1892">
            <w:pPr>
              <w:jc w:val="right"/>
              <w:rPr>
                <w:kern w:val="2"/>
                <w:sz w:val="24"/>
                <w:szCs w:val="24"/>
                <w:lang w:eastAsia="ja-JP"/>
              </w:rPr>
            </w:pPr>
            <w:r w:rsidRPr="00964F54">
              <w:rPr>
                <w:kern w:val="2"/>
                <w:sz w:val="24"/>
                <w:szCs w:val="24"/>
                <w:lang w:eastAsia="ja-JP"/>
              </w:rPr>
              <w:t>(1)</w:t>
            </w:r>
          </w:p>
        </w:tc>
      </w:tr>
      <w:tr w:rsidR="005E42A1" w:rsidRPr="00964F54" w14:paraId="31D1CA16" w14:textId="77777777" w:rsidTr="009C515B">
        <w:trPr>
          <w:trHeight w:val="1008"/>
        </w:trPr>
        <w:tc>
          <w:tcPr>
            <w:tcW w:w="2122" w:type="dxa"/>
            <w:vAlign w:val="center"/>
          </w:tcPr>
          <w:p w14:paraId="12039237" w14:textId="77777777" w:rsidR="005E42A1" w:rsidRPr="00964F54" w:rsidRDefault="005E42A1" w:rsidP="005E42A1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4110" w:type="dxa"/>
            <w:vAlign w:val="center"/>
          </w:tcPr>
          <w:p w14:paraId="2E0D057F" w14:textId="55B6EFD2" w:rsidR="005E42A1" w:rsidRPr="00964F54" w:rsidRDefault="00E01104" w:rsidP="005E42A1">
            <w:pPr>
              <w:jc w:val="both"/>
              <w:rPr>
                <w:kern w:val="2"/>
                <w:sz w:val="24"/>
                <w:szCs w:val="24"/>
                <w:lang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2"/>
                        <w:sz w:val="24"/>
                        <w:szCs w:val="24"/>
                        <w:lang w:eastAsia="ja-JP"/>
                      </w:rPr>
                      <m:t>id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= </m:t>
                </m:r>
                <m:r>
                  <w:rPr>
                    <w:rFonts w:ascii="Cambria Math" w:hAnsi="Cambria Math"/>
                    <w:noProof/>
                    <w:sz w:val="24"/>
                    <w:szCs w:val="24"/>
                  </w:rPr>
                  <m:t>log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noProof/>
                        <w:sz w:val="24"/>
                        <w:szCs w:val="24"/>
                      </w:rPr>
                      <m:t>N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kern w:val="2"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4"/>
                            <w:szCs w:val="24"/>
                          </w:rPr>
                          <m:t>df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058" w:type="dxa"/>
            <w:vAlign w:val="center"/>
          </w:tcPr>
          <w:p w14:paraId="4498B7D9" w14:textId="77777777" w:rsidR="005E42A1" w:rsidRPr="00964F54" w:rsidRDefault="005E42A1" w:rsidP="002B1892">
            <w:pPr>
              <w:jc w:val="right"/>
              <w:rPr>
                <w:kern w:val="2"/>
                <w:sz w:val="24"/>
                <w:szCs w:val="24"/>
                <w:lang w:eastAsia="ja-JP"/>
              </w:rPr>
            </w:pPr>
            <w:r w:rsidRPr="00964F54">
              <w:rPr>
                <w:kern w:val="2"/>
                <w:sz w:val="24"/>
                <w:szCs w:val="24"/>
                <w:lang w:eastAsia="ja-JP"/>
              </w:rPr>
              <w:t>(2)</w:t>
            </w:r>
          </w:p>
        </w:tc>
      </w:tr>
    </w:tbl>
    <w:p w14:paraId="0CDBBE76" w14:textId="6526765A" w:rsidR="005E42A1" w:rsidRPr="00964F54" w:rsidRDefault="005E42A1" w:rsidP="005E42A1">
      <w:pPr>
        <w:jc w:val="both"/>
        <w:rPr>
          <w:rFonts w:ascii="Times New Roman" w:hAnsi="Times New Roman" w:cs="Times New Roman"/>
        </w:rPr>
      </w:pPr>
    </w:p>
    <w:p w14:paraId="4C1A5036" w14:textId="77777777" w:rsidR="00582634" w:rsidRPr="00964F54" w:rsidRDefault="00582634" w:rsidP="00582634">
      <w:pPr>
        <w:pStyle w:val="a3"/>
        <w:widowControl/>
        <w:numPr>
          <w:ilvl w:val="0"/>
          <w:numId w:val="3"/>
        </w:numPr>
        <w:ind w:leftChars="0"/>
        <w:rPr>
          <w:rFonts w:ascii="Times New Roman" w:hAnsi="Times New Roman" w:cs="Times New Roman"/>
          <w:lang w:eastAsia="ja-JP"/>
        </w:rPr>
      </w:pPr>
      <w:r w:rsidRPr="00964F54">
        <w:rPr>
          <w:rFonts w:ascii="Times New Roman" w:hAnsi="Times New Roman" w:cs="Times New Roman"/>
        </w:rPr>
        <w:t xml:space="preserve">Bernoulli </w:t>
      </w:r>
      <w:r>
        <w:rPr>
          <w:rFonts w:ascii="Times New Roman" w:hAnsi="Times New Roman" w:cs="Times New Roman"/>
        </w:rPr>
        <w:t>n</w:t>
      </w:r>
      <w:r w:rsidRPr="00964F54">
        <w:rPr>
          <w:rFonts w:ascii="Times New Roman" w:hAnsi="Times New Roman" w:cs="Times New Roman"/>
        </w:rPr>
        <w:t>aïve Bayes (BNB)</w:t>
      </w:r>
    </w:p>
    <w:p w14:paraId="129DC38B" w14:textId="1CC9DDDE" w:rsidR="009103AE" w:rsidRPr="009103AE" w:rsidRDefault="009103AE" w:rsidP="009103AE">
      <w:pPr>
        <w:ind w:firstLine="480"/>
        <w:jc w:val="both"/>
        <w:rPr>
          <w:rFonts w:ascii="Times New Roman" w:hAnsi="Times New Roman" w:cs="Times New Roman"/>
          <w:color w:val="FF0000"/>
          <w:shd w:val="clear" w:color="auto" w:fill="FFFFFF"/>
        </w:rPr>
      </w:pPr>
      <w:r w:rsidRPr="009103AE">
        <w:rPr>
          <w:rFonts w:ascii="Times New Roman" w:hAnsi="Times New Roman" w:cs="Times New Roman"/>
        </w:rPr>
        <w:t xml:space="preserve">In Equation (3), </w:t>
      </w:r>
      <m:oMath>
        <m:r>
          <w:rPr>
            <w:rFonts w:ascii="Cambria Math" w:hAnsi="Cambria Math" w:cs="Times New Roman"/>
          </w:rPr>
          <m:t>V</m:t>
        </m:r>
      </m:oMath>
      <w:r w:rsidRPr="009103AE">
        <w:rPr>
          <w:rFonts w:ascii="Times New Roman" w:hAnsi="Times New Roman" w:cs="Times New Roman"/>
        </w:rPr>
        <w:t xml:space="preserve"> is the vocabulary set selected by the TF-IDF feature selection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9103AE">
        <w:rPr>
          <w:rFonts w:ascii="Times New Roman" w:hAnsi="Times New Roman" w:cs="Times New Roman"/>
        </w:rPr>
        <w:t xml:space="preserve"> indicates the </w:t>
      </w:r>
      <m:oMath>
        <m:r>
          <w:rPr>
            <w:rFonts w:ascii="Cambria Math" w:hAnsi="Cambria Math" w:cs="Times New Roman"/>
          </w:rPr>
          <m:t>t</m:t>
        </m:r>
      </m:oMath>
      <w:r w:rsidRPr="009103AE">
        <w:rPr>
          <w:rFonts w:ascii="Times New Roman" w:hAnsi="Times New Roman" w:cs="Times New Roman"/>
          <w:vertAlign w:val="superscript"/>
        </w:rPr>
        <w:t>th</w:t>
      </w:r>
      <w:r w:rsidRPr="009103AE">
        <w:rPr>
          <w:rFonts w:ascii="Times New Roman" w:hAnsi="Times New Roman" w:cs="Times New Roman"/>
        </w:rPr>
        <w:t xml:space="preserve"> vocabulary of document </w:t>
      </w:r>
      <w:r w:rsidRPr="009103AE">
        <w:rPr>
          <w:rFonts w:ascii="Times New Roman" w:hAnsi="Times New Roman" w:cs="Times New Roman"/>
          <w:i/>
        </w:rPr>
        <w:t>D</w:t>
      </w:r>
      <w:r w:rsidRPr="009103AE">
        <w:rPr>
          <w:rFonts w:ascii="Times New Roman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9103AE">
        <w:rPr>
          <w:rFonts w:ascii="Times New Roman" w:hAnsi="Times New Roman" w:cs="Times New Roman"/>
        </w:rPr>
        <w:t xml:space="preserve"> is a Boolean expression indicating the presence or absence of the corresponding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9103AE">
        <w:rPr>
          <w:rFonts w:ascii="Times New Roman" w:hAnsi="Times New Roman" w:cs="Times New Roman"/>
        </w:rPr>
        <w:t xml:space="preserve"> in the document, which forms the feature vector </w:t>
      </w:r>
      <m:oMath>
        <m:r>
          <m:rPr>
            <m:sty m:val="bi"/>
          </m:rPr>
          <w:rPr>
            <w:rFonts w:ascii="Cambria Math" w:hAnsi="Cambria Math" w:cs="Times New Roman"/>
            <w:color w:val="222222"/>
          </w:rPr>
          <m:t>b</m:t>
        </m:r>
      </m:oMath>
      <w:r w:rsidRPr="009103AE">
        <w:rPr>
          <w:rFonts w:ascii="Times New Roman" w:hAnsi="Times New Roman" w:cs="Times New Roman"/>
        </w:rPr>
        <w:t xml:space="preserve"> for document </w:t>
      </w:r>
      <w:r w:rsidRPr="009103AE">
        <w:rPr>
          <w:rFonts w:ascii="Times New Roman" w:hAnsi="Times New Roman" w:cs="Times New Roman"/>
          <w:i/>
          <w:iCs/>
        </w:rPr>
        <w:t>D</w:t>
      </w:r>
      <w:r w:rsidRPr="009103AE">
        <w:rPr>
          <w:rFonts w:ascii="Times New Roman" w:hAnsi="Times New Roman" w:cs="Times New Roman"/>
        </w:rPr>
        <w:t xml:space="preserve">. Due to the assumption of conditional independence of each vocabulary, the likelihood of a document given by clas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9103AE">
        <w:rPr>
          <w:rFonts w:ascii="Times New Roman" w:hAnsi="Times New Roman" w:cs="Times New Roman"/>
          <w:iCs/>
        </w:rPr>
        <w:t>,</w:t>
      </w:r>
      <w:r w:rsidRPr="009103A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D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d>
        <m:r>
          <w:rPr>
            <w:rFonts w:ascii="Cambria Math" w:hAnsi="Cambria Math" w:cs="Times New Roman"/>
          </w:rPr>
          <m:t>,</m:t>
        </m:r>
      </m:oMath>
      <w:r w:rsidRPr="009103AE">
        <w:rPr>
          <w:rFonts w:ascii="Times New Roman" w:hAnsi="Times New Roman" w:cs="Times New Roman"/>
          <w:i/>
        </w:rPr>
        <w:t xml:space="preserve"> </w:t>
      </w:r>
      <w:r w:rsidRPr="009103AE">
        <w:rPr>
          <w:rFonts w:ascii="Times New Roman" w:hAnsi="Times New Roman" w:cs="Times New Roman"/>
        </w:rPr>
        <w:t>can be presented by this formula. The maximum a posteriori (MAP) determines the document category as can be seen i</w:t>
      </w:r>
      <w:r w:rsidRPr="009103AE">
        <w:rPr>
          <w:rFonts w:ascii="Times New Roman" w:hAnsi="Times New Roman" w:cs="Times New Roman"/>
          <w:color w:val="222222"/>
        </w:rPr>
        <w:t xml:space="preserve">n Equation (4). MAP </w:t>
      </w:r>
      <w:r w:rsidRPr="009103AE">
        <w:rPr>
          <w:rFonts w:ascii="Times New Roman" w:hAnsi="Times New Roman" w:cs="Times New Roman"/>
        </w:rPr>
        <w:t xml:space="preserve">of each class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9103AE">
        <w:rPr>
          <w:rFonts w:ascii="Times New Roman" w:hAnsi="Times New Roman" w:cs="Times New Roman"/>
        </w:rPr>
        <w:t xml:space="preserve"> will be calculated to </w:t>
      </w:r>
      <w:r w:rsidRPr="009103AE">
        <w:rPr>
          <w:rFonts w:ascii="Times New Roman" w:hAnsi="Times New Roman" w:cs="Times New Roman"/>
          <w:color w:val="222222"/>
        </w:rPr>
        <w:t xml:space="preserve">illustrate the optimal estimation of the document distribution and the feature vector </w:t>
      </w:r>
      <m:oMath>
        <m:r>
          <m:rPr>
            <m:sty m:val="bi"/>
          </m:rPr>
          <w:rPr>
            <w:rFonts w:ascii="Cambria Math" w:hAnsi="Cambria Math" w:cs="Times New Roman"/>
            <w:color w:val="222222"/>
          </w:rPr>
          <m:t>b</m:t>
        </m:r>
      </m:oMath>
      <w:r w:rsidRPr="009103AE">
        <w:rPr>
          <w:rFonts w:ascii="Times New Roman" w:hAnsi="Times New Roman" w:cs="Times New Roman"/>
          <w:color w:val="222222"/>
        </w:rPr>
        <w:t xml:space="preserve"> that can perfectly explain the</w:t>
      </w:r>
      <w:r w:rsidRPr="009103AE">
        <w:rPr>
          <w:rFonts w:ascii="Times New Roman" w:hAnsi="Times New Roman" w:cs="Times New Roman"/>
          <w:color w:val="000000" w:themeColor="text1"/>
        </w:rPr>
        <w:t xml:space="preserve"> document </w:t>
      </w:r>
      <w:r w:rsidRPr="009103AE">
        <w:rPr>
          <w:rFonts w:ascii="Times New Roman" w:hAnsi="Times New Roman" w:cs="Times New Roman"/>
          <w:i/>
          <w:iCs/>
          <w:color w:val="000000" w:themeColor="text1"/>
        </w:rPr>
        <w:t>D</w:t>
      </w:r>
      <w:r w:rsidRPr="009103AE">
        <w:rPr>
          <w:rFonts w:ascii="Times New Roman" w:hAnsi="Times New Roman" w:cs="Times New Roman"/>
          <w:color w:val="000000" w:themeColor="text1"/>
        </w:rPr>
        <w:t xml:space="preserve">. </w:t>
      </w:r>
      <w:r w:rsidRPr="009103A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category with higher MAP </w:t>
      </w:r>
      <w:r w:rsidR="00FD5032">
        <w:rPr>
          <w:rFonts w:ascii="Times New Roman" w:hAnsi="Times New Roman" w:cs="Times New Roman"/>
          <w:color w:val="000000" w:themeColor="text1"/>
          <w:shd w:val="clear" w:color="auto" w:fill="FFFFFF"/>
        </w:rPr>
        <w:t>owns</w:t>
      </w:r>
      <w:r w:rsidRPr="009103A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he label of the document. </w:t>
      </w:r>
    </w:p>
    <w:p w14:paraId="6A781FD7" w14:textId="77777777" w:rsidR="00582634" w:rsidRPr="00964F54" w:rsidRDefault="00582634" w:rsidP="00582634">
      <w:pPr>
        <w:ind w:firstLine="480"/>
        <w:jc w:val="both"/>
        <w:rPr>
          <w:rFonts w:ascii="Times New Roman" w:hAnsi="Times New Roman" w:cs="Times New Roman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7379"/>
        <w:gridCol w:w="496"/>
      </w:tblGrid>
      <w:tr w:rsidR="00582634" w:rsidRPr="00964F54" w14:paraId="1065B798" w14:textId="77777777" w:rsidTr="00493D8F">
        <w:trPr>
          <w:trHeight w:val="909"/>
        </w:trPr>
        <w:tc>
          <w:tcPr>
            <w:tcW w:w="421" w:type="dxa"/>
          </w:tcPr>
          <w:p w14:paraId="1D6A5C11" w14:textId="77777777" w:rsidR="00582634" w:rsidRPr="00964F54" w:rsidRDefault="00582634" w:rsidP="00493D8F">
            <w:pPr>
              <w:rPr>
                <w:sz w:val="24"/>
                <w:szCs w:val="24"/>
              </w:rPr>
            </w:pPr>
          </w:p>
        </w:tc>
        <w:tc>
          <w:tcPr>
            <w:tcW w:w="7379" w:type="dxa"/>
            <w:vAlign w:val="center"/>
          </w:tcPr>
          <w:p w14:paraId="145AAD4E" w14:textId="77777777" w:rsidR="00582634" w:rsidRPr="00964F54" w:rsidRDefault="00582634" w:rsidP="00493D8F">
            <w:pPr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  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  <m:ctrlPr>
                      <w:rPr>
                        <w:rFonts w:ascii="Cambria Math" w:hAnsi="Cambria Math"/>
                        <w:b/>
                        <w:bCs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|V|</m:t>
                    </m:r>
                  </m:sup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(1-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]</m:t>
                    </m:r>
                  </m:e>
                </m:nary>
              </m:oMath>
            </m:oMathPara>
          </w:p>
        </w:tc>
        <w:tc>
          <w:tcPr>
            <w:tcW w:w="496" w:type="dxa"/>
            <w:vAlign w:val="center"/>
          </w:tcPr>
          <w:p w14:paraId="75B7347E" w14:textId="77777777" w:rsidR="00582634" w:rsidRPr="00964F54" w:rsidRDefault="00582634" w:rsidP="00493D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4F54">
              <w:rPr>
                <w:sz w:val="24"/>
                <w:szCs w:val="24"/>
              </w:rPr>
              <w:t>(3)</w:t>
            </w:r>
          </w:p>
        </w:tc>
      </w:tr>
    </w:tbl>
    <w:p w14:paraId="2940F266" w14:textId="77777777" w:rsidR="00582634" w:rsidRPr="00493D8F" w:rsidRDefault="00582634" w:rsidP="00582634">
      <w:pPr>
        <w:widowControl/>
        <w:jc w:val="both"/>
        <w:rPr>
          <w:rFonts w:ascii="Times New Roman" w:hAnsi="Times New Roman" w:cs="Times New Roman"/>
          <w:color w:val="FF0000"/>
          <w:shd w:val="clear" w:color="auto" w:fill="FFFFFF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7379"/>
        <w:gridCol w:w="496"/>
      </w:tblGrid>
      <w:tr w:rsidR="00582634" w:rsidRPr="00E34C69" w14:paraId="0CD27EC9" w14:textId="77777777" w:rsidTr="00493D8F">
        <w:trPr>
          <w:trHeight w:val="1214"/>
        </w:trPr>
        <w:tc>
          <w:tcPr>
            <w:tcW w:w="421" w:type="dxa"/>
          </w:tcPr>
          <w:p w14:paraId="3BA00507" w14:textId="77777777" w:rsidR="00582634" w:rsidRDefault="00582634" w:rsidP="00493D8F"/>
        </w:tc>
        <w:tc>
          <w:tcPr>
            <w:tcW w:w="7379" w:type="dxa"/>
            <w:vAlign w:val="center"/>
          </w:tcPr>
          <w:p w14:paraId="04EDAC72" w14:textId="77777777" w:rsidR="00582634" w:rsidRPr="00E34C69" w:rsidRDefault="00582634" w:rsidP="00493D8F">
            <w:pPr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  <m:ctrlPr>
                      <w:rPr>
                        <w:rFonts w:ascii="Cambria Math" w:hAnsi="Cambria Math"/>
                        <w:b/>
                        <w:bCs/>
                        <w:i/>
                        <w:sz w:val="24"/>
                        <w:szCs w:val="24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∝ P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|V|</m:t>
                    </m:r>
                  </m:sup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(1-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]</m:t>
                    </m:r>
                  </m:e>
                </m:nary>
              </m:oMath>
            </m:oMathPara>
          </w:p>
        </w:tc>
        <w:tc>
          <w:tcPr>
            <w:tcW w:w="496" w:type="dxa"/>
            <w:vAlign w:val="center"/>
          </w:tcPr>
          <w:p w14:paraId="2CFD4F28" w14:textId="77777777" w:rsidR="00582634" w:rsidRPr="00E34C69" w:rsidRDefault="00582634" w:rsidP="00493D8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E34C69">
              <w:rPr>
                <w:sz w:val="24"/>
                <w:szCs w:val="24"/>
              </w:rPr>
              <w:t>(4)</w:t>
            </w:r>
          </w:p>
        </w:tc>
      </w:tr>
    </w:tbl>
    <w:p w14:paraId="162BC36E" w14:textId="66C9D912" w:rsidR="007553D1" w:rsidRDefault="007553D1" w:rsidP="008B2C10">
      <w:pPr>
        <w:widowControl/>
        <w:rPr>
          <w:rFonts w:ascii="Times New Roman" w:hAnsi="Times New Roman" w:cs="Times New Roman"/>
          <w:lang w:eastAsia="ja-JP"/>
        </w:rPr>
      </w:pPr>
    </w:p>
    <w:p w14:paraId="64471DB6" w14:textId="77777777" w:rsidR="009D7F9C" w:rsidRPr="00B82E0B" w:rsidRDefault="009D7F9C" w:rsidP="009D7F9C">
      <w:pPr>
        <w:pStyle w:val="a3"/>
        <w:numPr>
          <w:ilvl w:val="0"/>
          <w:numId w:val="3"/>
        </w:numPr>
        <w:ind w:leftChars="0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b/>
          <w:bCs/>
          <w:lang w:eastAsia="ja-JP"/>
        </w:rPr>
        <w:t>Python script of the PAMT model</w:t>
      </w:r>
    </w:p>
    <w:p w14:paraId="174BC1D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import numpy as np</w:t>
      </w:r>
    </w:p>
    <w:p w14:paraId="5057E5B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import pandas as pd</w:t>
      </w:r>
    </w:p>
    <w:p w14:paraId="571569F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import random</w:t>
      </w:r>
    </w:p>
    <w:p w14:paraId="6B8DF3B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lastRenderedPageBreak/>
        <w:t>from sklearn.model_selection import train_test_split</w:t>
      </w:r>
    </w:p>
    <w:p w14:paraId="3FCB203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from sklearn.feature_extraction.text import TfidfVectorizer</w:t>
      </w:r>
    </w:p>
    <w:p w14:paraId="6EA010D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from sklearn.naive_bayes import BernoulliNB</w:t>
      </w:r>
    </w:p>
    <w:p w14:paraId="0DB2AB5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from sklearn import metrics</w:t>
      </w:r>
    </w:p>
    <w:p w14:paraId="1A63510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from sklearn.metrics import confusion_matrix</w:t>
      </w:r>
    </w:p>
    <w:p w14:paraId="6F27D354" w14:textId="77777777" w:rsidR="009D7F9C" w:rsidRPr="009832EE" w:rsidRDefault="009D7F9C" w:rsidP="009D7F9C">
      <w:pPr>
        <w:rPr>
          <w:rFonts w:ascii="Times New Roman" w:hAnsi="Times New Roman" w:cs="Times New Roman"/>
        </w:rPr>
      </w:pPr>
    </w:p>
    <w:p w14:paraId="65E3254A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# synonyms grouping</w:t>
      </w:r>
    </w:p>
    <w:p w14:paraId="561A77C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def synonyms(text):</w:t>
      </w:r>
    </w:p>
    <w:p w14:paraId="5070E1DB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combine_dict = {}  </w:t>
      </w:r>
    </w:p>
    <w:p w14:paraId="159577F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for line in open("synonyms.txt", "r", encoding='utf-8'): # input pre-built synonyms table</w:t>
      </w:r>
    </w:p>
    <w:p w14:paraId="2228C7D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seperate_word = line.strip().split(" ")</w:t>
      </w:r>
    </w:p>
    <w:p w14:paraId="1186DC3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i in range(1, len(seperate_word)):</w:t>
      </w:r>
    </w:p>
    <w:p w14:paraId="7DBB1FC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combine_dict[seperate_word[i]] = seperate_word[0]     </w:t>
      </w:r>
    </w:p>
    <w:p w14:paraId="0EBE90BA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new_text = []</w:t>
      </w:r>
    </w:p>
    <w:p w14:paraId="3FC2E00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for item in text:</w:t>
      </w:r>
    </w:p>
    <w:p w14:paraId="321A1A3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new_text.append(item.split(' '))</w:t>
      </w:r>
    </w:p>
    <w:p w14:paraId="2E6C21A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final_text=[]</w:t>
      </w:r>
    </w:p>
    <w:p w14:paraId="055482BA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for item in new_text:</w:t>
      </w:r>
    </w:p>
    <w:p w14:paraId="1627D8B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inal = ''</w:t>
      </w:r>
    </w:p>
    <w:p w14:paraId="11B282D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word in item:</w:t>
      </w:r>
    </w:p>
    <w:p w14:paraId="0852EE3E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word in combine_dict:</w:t>
      </w:r>
    </w:p>
    <w:p w14:paraId="708A7C77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word = combine_dict[word]</w:t>
      </w:r>
    </w:p>
    <w:p w14:paraId="0BD5C71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final += word + " "</w:t>
      </w:r>
    </w:p>
    <w:p w14:paraId="23425E9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else: final += word + " "    </w:t>
      </w:r>
    </w:p>
    <w:p w14:paraId="4433C662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inal_text.append(final)</w:t>
      </w:r>
    </w:p>
    <w:p w14:paraId="114E7D4A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return final_text </w:t>
      </w:r>
    </w:p>
    <w:p w14:paraId="0B2931A4" w14:textId="77777777" w:rsidR="009D7F9C" w:rsidRPr="009832EE" w:rsidRDefault="009D7F9C" w:rsidP="009D7F9C">
      <w:pPr>
        <w:rPr>
          <w:rFonts w:ascii="Times New Roman" w:hAnsi="Times New Roman" w:cs="Times New Roman"/>
        </w:rPr>
      </w:pPr>
    </w:p>
    <w:p w14:paraId="46620511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# rule-based judgment</w:t>
      </w:r>
    </w:p>
    <w:p w14:paraId="396948A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def rule_based_judgment(test_out, y_pred):</w:t>
      </w:r>
    </w:p>
    <w:p w14:paraId="1713E7B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t_group = []</w:t>
      </w:r>
    </w:p>
    <w:p w14:paraId="71ADE751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for i in range(test_out.shape[0]):</w:t>
      </w:r>
    </w:p>
    <w:p w14:paraId="37900E5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_incident = t_turnover = t_location = t_ppl = t_car = t_fly = t_react = t_stuck = t_lay = t_move = 0 </w:t>
      </w:r>
    </w:p>
    <w:p w14:paraId="2C8288C1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1, test_out.shape[1]-2, -1): # </w:t>
      </w:r>
      <w:r w:rsidRPr="009832EE">
        <w:rPr>
          <w:rFonts w:ascii="Times New Roman" w:hAnsi="Times New Roman" w:cs="Times New Roman"/>
        </w:rPr>
        <w:t>連環車禍</w:t>
      </w:r>
    </w:p>
    <w:p w14:paraId="26C51E98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est_out[i][j] &gt; 0:</w:t>
      </w:r>
    </w:p>
    <w:p w14:paraId="733375D2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incident += 1                </w:t>
      </w:r>
    </w:p>
    <w:p w14:paraId="183BF9DE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2, test_out.shape[1]-3, -1): # </w:t>
      </w:r>
      <w:r w:rsidRPr="009832EE">
        <w:rPr>
          <w:rFonts w:ascii="Times New Roman" w:hAnsi="Times New Roman" w:cs="Times New Roman"/>
        </w:rPr>
        <w:t>翻覆</w:t>
      </w:r>
    </w:p>
    <w:p w14:paraId="4FED87C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lastRenderedPageBreak/>
        <w:t xml:space="preserve">            if test_out[i][j] &gt; 0:</w:t>
      </w:r>
    </w:p>
    <w:p w14:paraId="667F8841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turnover += 1  </w:t>
      </w:r>
    </w:p>
    <w:p w14:paraId="459B1C1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3, test_out.shape[1]-4, -1): # </w:t>
      </w:r>
      <w:r w:rsidRPr="009832EE">
        <w:rPr>
          <w:rFonts w:ascii="Times New Roman" w:hAnsi="Times New Roman" w:cs="Times New Roman"/>
        </w:rPr>
        <w:t>國道</w:t>
      </w:r>
    </w:p>
    <w:p w14:paraId="6A90E568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est_out[i][j] &gt; 0:</w:t>
      </w:r>
    </w:p>
    <w:p w14:paraId="53BDC52F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location += 1 </w:t>
      </w:r>
    </w:p>
    <w:p w14:paraId="3242865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4, test_out.shape[1]-6, -1): # </w:t>
      </w:r>
      <w:r w:rsidRPr="009832EE">
        <w:rPr>
          <w:rFonts w:ascii="Times New Roman" w:hAnsi="Times New Roman" w:cs="Times New Roman"/>
        </w:rPr>
        <w:t>老人家、行人</w:t>
      </w:r>
    </w:p>
    <w:p w14:paraId="3D27E75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est_out[i][j] &gt; 0:</w:t>
      </w:r>
    </w:p>
    <w:p w14:paraId="3EE379A8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ppl += 1                   </w:t>
      </w:r>
    </w:p>
    <w:p w14:paraId="37BEF59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6, test_out.shape[1]-8, -1): # </w:t>
      </w:r>
      <w:r w:rsidRPr="009832EE">
        <w:rPr>
          <w:rFonts w:ascii="Times New Roman" w:hAnsi="Times New Roman" w:cs="Times New Roman"/>
        </w:rPr>
        <w:t>公車、聯結車</w:t>
      </w:r>
    </w:p>
    <w:p w14:paraId="33DFF68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est_out[i][j] &gt; 0:</w:t>
      </w:r>
    </w:p>
    <w:p w14:paraId="3202332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car += 1                  </w:t>
      </w:r>
    </w:p>
    <w:p w14:paraId="19710DE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8, test_out.shape[1]-10, -1): # </w:t>
      </w:r>
      <w:r w:rsidRPr="009832EE">
        <w:rPr>
          <w:rFonts w:ascii="Times New Roman" w:hAnsi="Times New Roman" w:cs="Times New Roman"/>
        </w:rPr>
        <w:t>嚴重、飛出去</w:t>
      </w:r>
    </w:p>
    <w:p w14:paraId="212FFDC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est_out[i][j] &gt; 0:</w:t>
      </w:r>
    </w:p>
    <w:p w14:paraId="4926F25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fly += 1                            </w:t>
      </w:r>
    </w:p>
    <w:p w14:paraId="762AC40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10, test_out.shape[1]-13, -1): # </w:t>
      </w:r>
      <w:r w:rsidRPr="009832EE">
        <w:rPr>
          <w:rFonts w:ascii="Times New Roman" w:hAnsi="Times New Roman" w:cs="Times New Roman"/>
        </w:rPr>
        <w:t>昏迷、沒有反應、不能講話</w:t>
      </w:r>
    </w:p>
    <w:p w14:paraId="61AFEA28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est_out[i][j] &gt; 0:</w:t>
      </w:r>
    </w:p>
    <w:p w14:paraId="34B6ECA7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react += 1                   </w:t>
      </w:r>
    </w:p>
    <w:p w14:paraId="68A1A0A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13, test_out.shape[1]-18, -1): # </w:t>
      </w:r>
      <w:r w:rsidRPr="009832EE">
        <w:rPr>
          <w:rFonts w:ascii="Times New Roman" w:hAnsi="Times New Roman" w:cs="Times New Roman"/>
        </w:rPr>
        <w:t>有受困、夾住、卡住、車底、裡面</w:t>
      </w:r>
    </w:p>
    <w:p w14:paraId="1B9C11CA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est_out[i][j] &gt; 0:</w:t>
      </w:r>
    </w:p>
    <w:p w14:paraId="4D6328EE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stuck += 1                   </w:t>
      </w:r>
    </w:p>
    <w:p w14:paraId="7026154A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18, test_out.shape[1]-22, -1): # </w:t>
      </w:r>
      <w:r w:rsidRPr="009832EE">
        <w:rPr>
          <w:rFonts w:ascii="Times New Roman" w:hAnsi="Times New Roman" w:cs="Times New Roman"/>
        </w:rPr>
        <w:t>倒地、躺著、爬不起來、壓住</w:t>
      </w:r>
    </w:p>
    <w:p w14:paraId="000BA821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est_out[i][j] &gt; 0:</w:t>
      </w:r>
    </w:p>
    <w:p w14:paraId="5A3DB15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lay += 1                   </w:t>
      </w:r>
    </w:p>
    <w:p w14:paraId="0BC9F92F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j in range(test_out.shape[1]-22, test_out.shape[1]-24, -1): # </w:t>
      </w:r>
      <w:r w:rsidRPr="009832EE">
        <w:rPr>
          <w:rFonts w:ascii="Times New Roman" w:hAnsi="Times New Roman" w:cs="Times New Roman"/>
        </w:rPr>
        <w:t>不動、抽動</w:t>
      </w:r>
    </w:p>
    <w:p w14:paraId="5E692A42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est_out[i][j] &gt; 0:</w:t>
      </w:r>
    </w:p>
    <w:p w14:paraId="038709EF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move += 1                   </w:t>
      </w:r>
    </w:p>
    <w:p w14:paraId="6E94D52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_total = [t_incident, t_turnover, t_location, t_ppl, t_car, t_fly, t_react, t_stuck, t_lay, t_move] </w:t>
      </w:r>
    </w:p>
    <w:p w14:paraId="5EC18C3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_group = t_total</w:t>
      </w:r>
    </w:p>
    <w:p w14:paraId="422CCE0E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t in range(len(t_total)):</w:t>
      </w:r>
    </w:p>
    <w:p w14:paraId="4BE9D22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t_total[t] &gt;= 1:</w:t>
      </w:r>
    </w:p>
    <w:p w14:paraId="642F8DD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t_group[t] = 1</w:t>
      </w:r>
    </w:p>
    <w:p w14:paraId="0F62288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if (sum(t_group) &gt;= 2) and (sum(t_total) &gt;= 2): # at least 2 PAMT keywords in a file</w:t>
      </w:r>
    </w:p>
    <w:p w14:paraId="43B8D92B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lastRenderedPageBreak/>
        <w:t xml:space="preserve">            y_pred[i] = 1 # change the prediction of the file to PAMT</w:t>
      </w:r>
    </w:p>
    <w:p w14:paraId="25702D9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return y_pred</w:t>
      </w:r>
    </w:p>
    <w:p w14:paraId="5B9129E8" w14:textId="77777777" w:rsidR="009D7F9C" w:rsidRPr="009832EE" w:rsidRDefault="009D7F9C" w:rsidP="009D7F9C">
      <w:pPr>
        <w:rPr>
          <w:rFonts w:ascii="Times New Roman" w:hAnsi="Times New Roman" w:cs="Times New Roman"/>
        </w:rPr>
      </w:pPr>
    </w:p>
    <w:p w14:paraId="6B018A6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# evaluation metrics calculation</w:t>
      </w:r>
    </w:p>
    <w:p w14:paraId="3526E16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def metric_calculation(BNB_conf_mat):</w:t>
      </w:r>
    </w:p>
    <w:p w14:paraId="2FA182AF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sensitivity = BNB_conf_mat[1][1] / (BNB_conf_mat[1][1] + BNB_conf_mat[1][0])     </w:t>
      </w:r>
    </w:p>
    <w:p w14:paraId="621F46BE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specificity = BNB_conf_mat[0][0] / (BNB_conf_mat[0][0] + BNB_conf_mat[0][1])</w:t>
      </w:r>
    </w:p>
    <w:p w14:paraId="64E9D8B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if BNB_conf_mat[1][1] != 0:</w:t>
      </w:r>
    </w:p>
    <w:p w14:paraId="7A2AC6D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PPV = BNB_conf_mat[1][1] / (BNB_conf_mat[1][1] + BNB_conf_mat[0][1])</w:t>
      </w:r>
    </w:p>
    <w:p w14:paraId="561AACA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else:</w:t>
      </w:r>
    </w:p>
    <w:p w14:paraId="585D4878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PPV = 0</w:t>
      </w:r>
    </w:p>
    <w:p w14:paraId="0DB21557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NPV = BNB_conf_mat[0][0] / (BNB_conf_mat[0][0] + BNB_conf_mat[1][0])</w:t>
      </w:r>
    </w:p>
    <w:p w14:paraId="03E953BF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accuracy = (BNB_conf_mat[0][0] + BNB_conf_mat[1][1]) / (BNB_conf_mat[0][0] + BNB_conf_mat[1][1] + BNB_conf_mat[0][1] + BNB_conf_mat[1][0]) </w:t>
      </w:r>
    </w:p>
    <w:p w14:paraId="293E6F2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return BNB_sensitivity, BNB_specificity, BNB_PPV, BNB_NPV, BNB_accuracy</w:t>
      </w:r>
    </w:p>
    <w:p w14:paraId="5B3AD77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</w:t>
      </w:r>
    </w:p>
    <w:p w14:paraId="7B683E0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>def main():</w:t>
      </w:r>
    </w:p>
    <w:p w14:paraId="692077EB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random_times = 100 # bootstrapping</w:t>
      </w:r>
    </w:p>
    <w:p w14:paraId="1DA5696F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keyword_num = 160  # the number of keywords</w:t>
      </w:r>
    </w:p>
    <w:p w14:paraId="6DCA92D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randomlist = [random.randint(0,100) for i in range(random_times)] # create random seed for bootstrapping </w:t>
      </w:r>
    </w:p>
    <w:p w14:paraId="0F7092A2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all_sensitivity = []</w:t>
      </w:r>
    </w:p>
    <w:p w14:paraId="6CB617CE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all_specificity = []</w:t>
      </w:r>
    </w:p>
    <w:p w14:paraId="20BC3A91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all_PPV = []</w:t>
      </w:r>
    </w:p>
    <w:p w14:paraId="701F828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all_NPV = []</w:t>
      </w:r>
    </w:p>
    <w:p w14:paraId="03E025B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all_accuracy = []</w:t>
      </w:r>
    </w:p>
    <w:p w14:paraId="49133325" w14:textId="77777777" w:rsidR="009D7F9C" w:rsidRPr="009832EE" w:rsidRDefault="009D7F9C" w:rsidP="009D7F9C">
      <w:pPr>
        <w:rPr>
          <w:rFonts w:ascii="Times New Roman" w:hAnsi="Times New Roman" w:cs="Times New Roman"/>
        </w:rPr>
      </w:pPr>
    </w:p>
    <w:p w14:paraId="009DFA9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for seed in randomlist:</w:t>
      </w:r>
    </w:p>
    <w:p w14:paraId="47A35F2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## Input Segmented text ###</w:t>
      </w:r>
    </w:p>
    <w:p w14:paraId="61853A8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g_df = pd.read_csv('Segmented_text_non_PAMT.csv', index_col=0)    # Non-PAMT texts</w:t>
      </w:r>
    </w:p>
    <w:p w14:paraId="4F22FB3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_df = pd.read_csv('Segmented_text_PAMT.csv', index_col=0)        # </w:t>
      </w:r>
      <w:r w:rsidRPr="009832EE">
        <w:rPr>
          <w:rFonts w:ascii="Times New Roman" w:hAnsi="Times New Roman" w:cs="Times New Roman"/>
        </w:rPr>
        <w:lastRenderedPageBreak/>
        <w:t>PAMT texts</w:t>
      </w:r>
    </w:p>
    <w:p w14:paraId="0C0BA92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g_label = pd.DataFrame([0 for i in range(72)], columns=['label']) # labels of Non-PAMT</w:t>
      </w:r>
    </w:p>
    <w:p w14:paraId="3665C81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_label = pd.DataFrame([1 for i in range(42)], columns=['label']) # labels of PAMT</w:t>
      </w:r>
    </w:p>
    <w:p w14:paraId="79B8E7C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</w:t>
      </w:r>
    </w:p>
    <w:p w14:paraId="45A1831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## Data Splitting ###    </w:t>
      </w:r>
    </w:p>
    <w:p w14:paraId="602E8DC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g_X_train, g_X_test, g_y_train, g_y_test = train_test_split(g_df, g_label, test_size=0.09, random_state = seed)  # Non-PAMT : 65 training data + 7 testing data</w:t>
      </w:r>
    </w:p>
    <w:p w14:paraId="7501DA4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_X_train, t_X_test, t_y_train, t_y_test = train_test_split(t_df, t_label, test_size=0.06, random_state = seed)  # PAMT: 39 training data + 3 testing data</w:t>
      </w:r>
    </w:p>
    <w:p w14:paraId="631F4DC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</w:t>
      </w:r>
    </w:p>
    <w:p w14:paraId="42F7948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## Synonyms grouping ###</w:t>
      </w:r>
    </w:p>
    <w:p w14:paraId="2F08B7B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X_train = synonyms(g_X_train['sentence'].tolist()) + synonyms(t_X_train['sentence'].tolist()) # Training data</w:t>
      </w:r>
    </w:p>
    <w:p w14:paraId="7C7D7AD7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X_test  = synonyms(g_X_test['sentence'].tolist()) + synonyms(t_X_test['sentence'].tolist())   # Testing data</w:t>
      </w:r>
    </w:p>
    <w:p w14:paraId="74DE783F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y_train = g_y_train['label'].tolist() + t_y_train['label'].tolist()</w:t>
      </w:r>
    </w:p>
    <w:p w14:paraId="15B809B1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y_test  = g_y_test['label'].tolist() + t_y_test['label'].tolist()</w:t>
      </w:r>
    </w:p>
    <w:p w14:paraId="50588811" w14:textId="77777777" w:rsidR="009D7F9C" w:rsidRPr="009832EE" w:rsidRDefault="009D7F9C" w:rsidP="009D7F9C">
      <w:pPr>
        <w:rPr>
          <w:rFonts w:ascii="Times New Roman" w:hAnsi="Times New Roman" w:cs="Times New Roman"/>
        </w:rPr>
      </w:pPr>
    </w:p>
    <w:p w14:paraId="6F68D9E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## Feature Engineering ###</w:t>
      </w:r>
    </w:p>
    <w:p w14:paraId="247D4C9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 Feature Extraction</w:t>
      </w:r>
    </w:p>
    <w:p w14:paraId="75EF06B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all_vectorizer = TfidfVectorizer('X_train', max_df = 0.95, min_df = 2, norm='l2', max_features = keyword_num)</w:t>
      </w:r>
    </w:p>
    <w:p w14:paraId="6DE111C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all_vectorizer.fit_transform(X_train)</w:t>
      </w:r>
    </w:p>
    <w:p w14:paraId="6E74498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words = all_vectorizer.get_feature_names()  # keywords per trial</w:t>
      </w:r>
    </w:p>
    <w:p w14:paraId="7E357D1B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 Feature addition of 37 words suggested by the dispatchers </w:t>
      </w:r>
    </w:p>
    <w:p w14:paraId="650D7682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suggested_word = ['</w:t>
      </w:r>
      <w:r w:rsidRPr="009832EE">
        <w:rPr>
          <w:rFonts w:ascii="Times New Roman" w:hAnsi="Times New Roman" w:cs="Times New Roman"/>
        </w:rPr>
        <w:t>意識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呼吸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清醒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自摔</w:t>
      </w:r>
      <w:r w:rsidRPr="009832EE">
        <w:rPr>
          <w:rFonts w:ascii="Times New Roman" w:hAnsi="Times New Roman" w:cs="Times New Roman"/>
        </w:rPr>
        <w:t>',</w:t>
      </w:r>
    </w:p>
    <w:p w14:paraId="5088434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站得起來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沒有受困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在動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可以講話</w:t>
      </w:r>
      <w:r w:rsidRPr="009832EE">
        <w:rPr>
          <w:rFonts w:ascii="Times New Roman" w:hAnsi="Times New Roman" w:cs="Times New Roman"/>
        </w:rPr>
        <w:t>',</w:t>
      </w:r>
    </w:p>
    <w:p w14:paraId="1688C8EB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小車禍</w:t>
      </w:r>
      <w:r w:rsidRPr="009832EE">
        <w:rPr>
          <w:rFonts w:ascii="Times New Roman" w:hAnsi="Times New Roman" w:cs="Times New Roman"/>
        </w:rPr>
        <w:t>',</w:t>
      </w:r>
    </w:p>
    <w:p w14:paraId="18908A9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自行就醫</w:t>
      </w:r>
      <w:r w:rsidRPr="009832EE">
        <w:rPr>
          <w:rFonts w:ascii="Times New Roman" w:hAnsi="Times New Roman" w:cs="Times New Roman"/>
        </w:rPr>
        <w:t>',</w:t>
      </w:r>
    </w:p>
    <w:p w14:paraId="7C222EBA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皮肉傷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擦傷</w:t>
      </w:r>
      <w:r w:rsidRPr="009832EE">
        <w:rPr>
          <w:rFonts w:ascii="Times New Roman" w:hAnsi="Times New Roman" w:cs="Times New Roman"/>
        </w:rPr>
        <w:t>',</w:t>
      </w:r>
    </w:p>
    <w:p w14:paraId="46678E48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巷子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巷弄</w:t>
      </w:r>
      <w:r w:rsidRPr="009832EE">
        <w:rPr>
          <w:rFonts w:ascii="Times New Roman" w:hAnsi="Times New Roman" w:cs="Times New Roman"/>
        </w:rPr>
        <w:t>',</w:t>
      </w:r>
    </w:p>
    <w:p w14:paraId="0DCA2B9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不動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抽動</w:t>
      </w:r>
      <w:r w:rsidRPr="009832EE">
        <w:rPr>
          <w:rFonts w:ascii="Times New Roman" w:hAnsi="Times New Roman" w:cs="Times New Roman"/>
        </w:rPr>
        <w:t>',</w:t>
      </w:r>
    </w:p>
    <w:p w14:paraId="1FF7D62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倒地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躺著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爬不起來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壓住</w:t>
      </w:r>
      <w:r w:rsidRPr="009832EE">
        <w:rPr>
          <w:rFonts w:ascii="Times New Roman" w:hAnsi="Times New Roman" w:cs="Times New Roman"/>
        </w:rPr>
        <w:t>',</w:t>
      </w:r>
    </w:p>
    <w:p w14:paraId="01DEEE1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有受困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夾住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卡住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車底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裡面</w:t>
      </w:r>
      <w:r w:rsidRPr="009832EE">
        <w:rPr>
          <w:rFonts w:ascii="Times New Roman" w:hAnsi="Times New Roman" w:cs="Times New Roman"/>
        </w:rPr>
        <w:t>',</w:t>
      </w:r>
    </w:p>
    <w:p w14:paraId="60606EA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昏迷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沒有反應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不能講話</w:t>
      </w:r>
      <w:r w:rsidRPr="009832EE">
        <w:rPr>
          <w:rFonts w:ascii="Times New Roman" w:hAnsi="Times New Roman" w:cs="Times New Roman"/>
        </w:rPr>
        <w:t>',</w:t>
      </w:r>
    </w:p>
    <w:p w14:paraId="6E81BA0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嚴重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飛出去</w:t>
      </w:r>
      <w:r w:rsidRPr="009832EE">
        <w:rPr>
          <w:rFonts w:ascii="Times New Roman" w:hAnsi="Times New Roman" w:cs="Times New Roman"/>
        </w:rPr>
        <w:t>',</w:t>
      </w:r>
    </w:p>
    <w:p w14:paraId="01CAD30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公車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聯結車</w:t>
      </w:r>
      <w:r w:rsidRPr="009832EE">
        <w:rPr>
          <w:rFonts w:ascii="Times New Roman" w:hAnsi="Times New Roman" w:cs="Times New Roman"/>
        </w:rPr>
        <w:t>',</w:t>
      </w:r>
    </w:p>
    <w:p w14:paraId="5D0F3CD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老人家</w:t>
      </w:r>
      <w:r w:rsidRPr="009832EE">
        <w:rPr>
          <w:rFonts w:ascii="Times New Roman" w:hAnsi="Times New Roman" w:cs="Times New Roman"/>
        </w:rPr>
        <w:t>','</w:t>
      </w:r>
      <w:r w:rsidRPr="009832EE">
        <w:rPr>
          <w:rFonts w:ascii="Times New Roman" w:hAnsi="Times New Roman" w:cs="Times New Roman"/>
        </w:rPr>
        <w:t>行人</w:t>
      </w:r>
      <w:r w:rsidRPr="009832EE">
        <w:rPr>
          <w:rFonts w:ascii="Times New Roman" w:hAnsi="Times New Roman" w:cs="Times New Roman"/>
        </w:rPr>
        <w:t>',</w:t>
      </w:r>
    </w:p>
    <w:p w14:paraId="2C9ECB6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國道</w:t>
      </w:r>
      <w:r w:rsidRPr="009832EE">
        <w:rPr>
          <w:rFonts w:ascii="Times New Roman" w:hAnsi="Times New Roman" w:cs="Times New Roman"/>
        </w:rPr>
        <w:t>',</w:t>
      </w:r>
    </w:p>
    <w:p w14:paraId="62EDBBC1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翻覆</w:t>
      </w:r>
      <w:r w:rsidRPr="009832EE">
        <w:rPr>
          <w:rFonts w:ascii="Times New Roman" w:hAnsi="Times New Roman" w:cs="Times New Roman"/>
        </w:rPr>
        <w:t>',</w:t>
      </w:r>
    </w:p>
    <w:p w14:paraId="5548C1B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'</w:t>
      </w:r>
      <w:r w:rsidRPr="009832EE">
        <w:rPr>
          <w:rFonts w:ascii="Times New Roman" w:hAnsi="Times New Roman" w:cs="Times New Roman"/>
        </w:rPr>
        <w:t>連環車禍</w:t>
      </w:r>
      <w:r w:rsidRPr="009832EE">
        <w:rPr>
          <w:rFonts w:ascii="Times New Roman" w:hAnsi="Times New Roman" w:cs="Times New Roman"/>
        </w:rPr>
        <w:t>'</w:t>
      </w:r>
    </w:p>
    <w:p w14:paraId="633B705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        ]</w:t>
      </w:r>
    </w:p>
    <w:p w14:paraId="7A5115D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for i in suggested_word:</w:t>
      </w:r>
    </w:p>
    <w:p w14:paraId="13C0A6D7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if i not in words:</w:t>
      </w:r>
    </w:p>
    <w:p w14:paraId="60CD3AC7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words.append(i)</w:t>
      </w:r>
    </w:p>
    <w:p w14:paraId="3C54D8BB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else:</w:t>
      </w:r>
    </w:p>
    <w:p w14:paraId="1E0B621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words.remove(i)</w:t>
      </w:r>
    </w:p>
    <w:p w14:paraId="35BFC6C1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        words.append(i)           </w:t>
      </w:r>
    </w:p>
    <w:p w14:paraId="1938BA4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 Feature Extraction after combining the suggested features</w:t>
      </w:r>
    </w:p>
    <w:p w14:paraId="304DDE7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rain_vectorizer = TfidfVectorizer('X_train', vocabulary = words)</w:t>
      </w:r>
    </w:p>
    <w:p w14:paraId="365BBA4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est_vectorizer = TfidfVectorizer('X_test', vocabulary = words)</w:t>
      </w:r>
    </w:p>
    <w:p w14:paraId="7805B06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rain = train_vectorizer.fit_transform(X_train)</w:t>
      </w:r>
    </w:p>
    <w:p w14:paraId="0D4D0FE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est = test_vectorizer.fit_transform(X_test)</w:t>
      </w:r>
    </w:p>
    <w:p w14:paraId="6067B21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rain_out = train.toarray()</w:t>
      </w:r>
    </w:p>
    <w:p w14:paraId="0528C7EC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test_out = test.toarray()</w:t>
      </w:r>
    </w:p>
    <w:p w14:paraId="088A63DB" w14:textId="77777777" w:rsidR="009D7F9C" w:rsidRPr="009832EE" w:rsidRDefault="009D7F9C" w:rsidP="009D7F9C">
      <w:pPr>
        <w:rPr>
          <w:rFonts w:ascii="Times New Roman" w:hAnsi="Times New Roman" w:cs="Times New Roman"/>
        </w:rPr>
      </w:pPr>
    </w:p>
    <w:p w14:paraId="4025881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## Classification ###</w:t>
      </w:r>
    </w:p>
    <w:p w14:paraId="7AE3021E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 BNB classifier</w:t>
      </w:r>
    </w:p>
    <w:p w14:paraId="71D52D5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 = BernoulliNB()</w:t>
      </w:r>
    </w:p>
    <w:p w14:paraId="1A39209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.fit(train_out, y_train)</w:t>
      </w:r>
    </w:p>
    <w:p w14:paraId="1CA36346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y_pred = BNB.predict(test_out)</w:t>
      </w:r>
    </w:p>
    <w:p w14:paraId="43242CE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 Rule-based judgment #</w:t>
      </w:r>
    </w:p>
    <w:p w14:paraId="5DDC584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y_pred = rule_based_judgment(test_out, BNB_y_pred) </w:t>
      </w:r>
    </w:p>
    <w:p w14:paraId="6933E0B4" w14:textId="77777777" w:rsidR="009D7F9C" w:rsidRPr="009832EE" w:rsidRDefault="009D7F9C" w:rsidP="009D7F9C">
      <w:pPr>
        <w:rPr>
          <w:rFonts w:ascii="Times New Roman" w:hAnsi="Times New Roman" w:cs="Times New Roman"/>
        </w:rPr>
      </w:pPr>
    </w:p>
    <w:p w14:paraId="064040B8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### Evaluation ###</w:t>
      </w:r>
    </w:p>
    <w:p w14:paraId="69FF98D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conf_mat = confusion_matrix(y_test, BNB_y_pred)</w:t>
      </w:r>
    </w:p>
    <w:p w14:paraId="0D96C98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sensitivity, BNB_specificity, BNB_PPV, BNB_NPV, BNB_accuracy = metric_calculation(BNB_conf_mat)</w:t>
      </w:r>
    </w:p>
    <w:p w14:paraId="6CBDB83F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all_sensitivity.append(BNB_sensitivity)</w:t>
      </w:r>
    </w:p>
    <w:p w14:paraId="45524D49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all_specificity.append(BNB_specificity)</w:t>
      </w:r>
    </w:p>
    <w:p w14:paraId="016BC1D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all_PPV.append(BNB_PPV)</w:t>
      </w:r>
    </w:p>
    <w:p w14:paraId="1DF8F4AF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all_NPV.append(BNB_NPV)</w:t>
      </w:r>
    </w:p>
    <w:p w14:paraId="72CF964B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BNB_all_accuracy.append(BNB_accuracy)</w:t>
      </w:r>
    </w:p>
    <w:p w14:paraId="20C5B3D8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    </w:t>
      </w:r>
    </w:p>
    <w:p w14:paraId="5B91399D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### Overall evaluation score ###</w:t>
      </w:r>
    </w:p>
    <w:p w14:paraId="6D5C1533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mean_sensitivity = round(np.mean(BNB_all_sensitivity, axis=0),3)</w:t>
      </w:r>
    </w:p>
    <w:p w14:paraId="00A62537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mean_specificity = round(np.mean(BNB_all_specificity, axis=0),3)</w:t>
      </w:r>
    </w:p>
    <w:p w14:paraId="00EE60D0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mean_PPV = round(np.mean(BNB_all_PPV, axis=0),3)</w:t>
      </w:r>
    </w:p>
    <w:p w14:paraId="5404B705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mean_NPV = round(np.mean(BNB_all_NPV, axis=0),3)</w:t>
      </w:r>
    </w:p>
    <w:p w14:paraId="53EE2DA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BNB_mean_accuracy = round(np.mean(BNB_all_accuracy, axis=0),3)</w:t>
      </w:r>
    </w:p>
    <w:p w14:paraId="7359D09B" w14:textId="77777777" w:rsidR="009D7F9C" w:rsidRPr="009832EE" w:rsidRDefault="009D7F9C" w:rsidP="009D7F9C">
      <w:pPr>
        <w:rPr>
          <w:rFonts w:ascii="Times New Roman" w:hAnsi="Times New Roman" w:cs="Times New Roman"/>
        </w:rPr>
      </w:pPr>
    </w:p>
    <w:p w14:paraId="57A4B6F4" w14:textId="77777777" w:rsidR="009D7F9C" w:rsidRPr="009832EE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if __name__ == '__main__':    </w:t>
      </w:r>
    </w:p>
    <w:p w14:paraId="68998318" w14:textId="3DE84063" w:rsidR="009D7F9C" w:rsidRPr="00964F54" w:rsidRDefault="009D7F9C" w:rsidP="009D7F9C">
      <w:pPr>
        <w:rPr>
          <w:rFonts w:ascii="Times New Roman" w:hAnsi="Times New Roman" w:cs="Times New Roman"/>
        </w:rPr>
      </w:pPr>
      <w:r w:rsidRPr="009832EE">
        <w:rPr>
          <w:rFonts w:ascii="Times New Roman" w:hAnsi="Times New Roman" w:cs="Times New Roman"/>
        </w:rPr>
        <w:t xml:space="preserve">    main()</w:t>
      </w:r>
    </w:p>
    <w:sectPr w:rsidR="009D7F9C" w:rsidRPr="00964F54" w:rsidSect="003A38CB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B21FB" w14:textId="77777777" w:rsidR="00E01104" w:rsidRDefault="00E01104" w:rsidP="004C4C2C">
      <w:r>
        <w:separator/>
      </w:r>
    </w:p>
  </w:endnote>
  <w:endnote w:type="continuationSeparator" w:id="0">
    <w:p w14:paraId="3A6D26C7" w14:textId="77777777" w:rsidR="00E01104" w:rsidRDefault="00E01104" w:rsidP="004C4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26323072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3B031E1" w14:textId="2B22FBF1" w:rsidR="004C4C2C" w:rsidRDefault="004C4C2C" w:rsidP="00887B5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1877B6E5" w14:textId="77777777" w:rsidR="004C4C2C" w:rsidRDefault="004C4C2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81748577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5C90BD9A" w14:textId="1CC0BC71" w:rsidR="004C4C2C" w:rsidRDefault="004C4C2C" w:rsidP="00887B5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897B5E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44827A0A" w14:textId="77777777" w:rsidR="004C4C2C" w:rsidRDefault="004C4C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BB0A0" w14:textId="77777777" w:rsidR="00E01104" w:rsidRDefault="00E01104" w:rsidP="004C4C2C">
      <w:r>
        <w:separator/>
      </w:r>
    </w:p>
  </w:footnote>
  <w:footnote w:type="continuationSeparator" w:id="0">
    <w:p w14:paraId="076B2BB8" w14:textId="77777777" w:rsidR="00E01104" w:rsidRDefault="00E01104" w:rsidP="004C4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6008B"/>
    <w:multiLevelType w:val="hybridMultilevel"/>
    <w:tmpl w:val="264203D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FD93444"/>
    <w:multiLevelType w:val="hybridMultilevel"/>
    <w:tmpl w:val="313C5982"/>
    <w:lvl w:ilvl="0" w:tplc="CDF81926">
      <w:start w:val="1"/>
      <w:numFmt w:val="bullet"/>
      <w:lvlText w:val="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120396F"/>
    <w:multiLevelType w:val="hybridMultilevel"/>
    <w:tmpl w:val="BF3E4C7A"/>
    <w:lvl w:ilvl="0" w:tplc="4CDCE5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7A017F0"/>
    <w:multiLevelType w:val="hybridMultilevel"/>
    <w:tmpl w:val="1BAE4D16"/>
    <w:lvl w:ilvl="0" w:tplc="CDF81926">
      <w:start w:val="1"/>
      <w:numFmt w:val="bullet"/>
      <w:lvlText w:val="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2EF5F13"/>
    <w:multiLevelType w:val="hybridMultilevel"/>
    <w:tmpl w:val="2F6A6DB8"/>
    <w:lvl w:ilvl="0" w:tplc="376CA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removePersonalInformation/>
  <w:removeDateAndTime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1A16231D-0F16-429E-82A1-A219B0CA38A6}"/>
    <w:docVar w:name="dgnword-eventsink" w:val="2616132400208"/>
    <w:docVar w:name="dgnword-lastRevisionsView" w:val="0"/>
  </w:docVars>
  <w:rsids>
    <w:rsidRoot w:val="003B155A"/>
    <w:rsid w:val="00045FDB"/>
    <w:rsid w:val="00047BFC"/>
    <w:rsid w:val="00057906"/>
    <w:rsid w:val="00083171"/>
    <w:rsid w:val="000D0981"/>
    <w:rsid w:val="000E031C"/>
    <w:rsid w:val="000E26A1"/>
    <w:rsid w:val="000E591F"/>
    <w:rsid w:val="001014E4"/>
    <w:rsid w:val="001104D7"/>
    <w:rsid w:val="00114C73"/>
    <w:rsid w:val="0016000B"/>
    <w:rsid w:val="00162143"/>
    <w:rsid w:val="00213B60"/>
    <w:rsid w:val="002226C4"/>
    <w:rsid w:val="00222962"/>
    <w:rsid w:val="00233AD4"/>
    <w:rsid w:val="00237536"/>
    <w:rsid w:val="00263F77"/>
    <w:rsid w:val="0028227E"/>
    <w:rsid w:val="002B1892"/>
    <w:rsid w:val="002C52F0"/>
    <w:rsid w:val="002D2517"/>
    <w:rsid w:val="002E5F41"/>
    <w:rsid w:val="00362027"/>
    <w:rsid w:val="00363019"/>
    <w:rsid w:val="003775A7"/>
    <w:rsid w:val="003A38CB"/>
    <w:rsid w:val="003B155A"/>
    <w:rsid w:val="003C55FD"/>
    <w:rsid w:val="003D403B"/>
    <w:rsid w:val="00431DE5"/>
    <w:rsid w:val="00486FC8"/>
    <w:rsid w:val="004A013C"/>
    <w:rsid w:val="004B6B43"/>
    <w:rsid w:val="004C4C2C"/>
    <w:rsid w:val="004F135A"/>
    <w:rsid w:val="004F1717"/>
    <w:rsid w:val="0052180D"/>
    <w:rsid w:val="005626B6"/>
    <w:rsid w:val="005642BE"/>
    <w:rsid w:val="00576187"/>
    <w:rsid w:val="00582634"/>
    <w:rsid w:val="00587149"/>
    <w:rsid w:val="005B5E6C"/>
    <w:rsid w:val="005E210D"/>
    <w:rsid w:val="005E42A1"/>
    <w:rsid w:val="006726A1"/>
    <w:rsid w:val="00675680"/>
    <w:rsid w:val="006802D1"/>
    <w:rsid w:val="006D386C"/>
    <w:rsid w:val="00730957"/>
    <w:rsid w:val="00737D8D"/>
    <w:rsid w:val="007473DE"/>
    <w:rsid w:val="007553D1"/>
    <w:rsid w:val="007B20CD"/>
    <w:rsid w:val="007B6D1A"/>
    <w:rsid w:val="007D00F8"/>
    <w:rsid w:val="007F7B10"/>
    <w:rsid w:val="0081545A"/>
    <w:rsid w:val="00832145"/>
    <w:rsid w:val="00842A5D"/>
    <w:rsid w:val="008708C0"/>
    <w:rsid w:val="008773CB"/>
    <w:rsid w:val="00897B5E"/>
    <w:rsid w:val="008B2C10"/>
    <w:rsid w:val="008E515A"/>
    <w:rsid w:val="008E72A1"/>
    <w:rsid w:val="00907C3A"/>
    <w:rsid w:val="009103AE"/>
    <w:rsid w:val="009149AD"/>
    <w:rsid w:val="0093749C"/>
    <w:rsid w:val="00964F54"/>
    <w:rsid w:val="009812D2"/>
    <w:rsid w:val="009B19EE"/>
    <w:rsid w:val="009B3147"/>
    <w:rsid w:val="009C08A2"/>
    <w:rsid w:val="009C515B"/>
    <w:rsid w:val="009D6E8B"/>
    <w:rsid w:val="009D7F9C"/>
    <w:rsid w:val="009F1C98"/>
    <w:rsid w:val="00A037DF"/>
    <w:rsid w:val="00A11CCA"/>
    <w:rsid w:val="00A54DCF"/>
    <w:rsid w:val="00A67C3A"/>
    <w:rsid w:val="00A8155E"/>
    <w:rsid w:val="00A94A7E"/>
    <w:rsid w:val="00AA2121"/>
    <w:rsid w:val="00AC2807"/>
    <w:rsid w:val="00AC2E7E"/>
    <w:rsid w:val="00AC6D79"/>
    <w:rsid w:val="00B5667D"/>
    <w:rsid w:val="00B71710"/>
    <w:rsid w:val="00BE68D7"/>
    <w:rsid w:val="00BF0617"/>
    <w:rsid w:val="00C23AC1"/>
    <w:rsid w:val="00C35D74"/>
    <w:rsid w:val="00C37C17"/>
    <w:rsid w:val="00C52EAA"/>
    <w:rsid w:val="00CC5AE0"/>
    <w:rsid w:val="00CC6347"/>
    <w:rsid w:val="00CE6DC6"/>
    <w:rsid w:val="00D13FF3"/>
    <w:rsid w:val="00D15777"/>
    <w:rsid w:val="00D16EDD"/>
    <w:rsid w:val="00D25C5D"/>
    <w:rsid w:val="00D3698C"/>
    <w:rsid w:val="00D50358"/>
    <w:rsid w:val="00DD17E0"/>
    <w:rsid w:val="00E01104"/>
    <w:rsid w:val="00E01FCE"/>
    <w:rsid w:val="00E218AA"/>
    <w:rsid w:val="00E30673"/>
    <w:rsid w:val="00E404CC"/>
    <w:rsid w:val="00E4444C"/>
    <w:rsid w:val="00E603BA"/>
    <w:rsid w:val="00ED707F"/>
    <w:rsid w:val="00EF5EEC"/>
    <w:rsid w:val="00F10510"/>
    <w:rsid w:val="00F3402A"/>
    <w:rsid w:val="00F34B0E"/>
    <w:rsid w:val="00F44251"/>
    <w:rsid w:val="00F570BA"/>
    <w:rsid w:val="00F66A35"/>
    <w:rsid w:val="00FA31A3"/>
    <w:rsid w:val="00FC716D"/>
    <w:rsid w:val="00FD5032"/>
    <w:rsid w:val="00FD753D"/>
    <w:rsid w:val="00FE333E"/>
    <w:rsid w:val="00FE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8B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72A1"/>
    <w:pPr>
      <w:ind w:leftChars="200" w:left="480"/>
    </w:pPr>
  </w:style>
  <w:style w:type="table" w:styleId="a4">
    <w:name w:val="Table Grid"/>
    <w:basedOn w:val="a1"/>
    <w:uiPriority w:val="59"/>
    <w:rsid w:val="005E42A1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5E42A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5">
    <w:name w:val="footer"/>
    <w:basedOn w:val="a"/>
    <w:link w:val="a6"/>
    <w:uiPriority w:val="99"/>
    <w:unhideWhenUsed/>
    <w:rsid w:val="004C4C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C4C2C"/>
    <w:rPr>
      <w:sz w:val="20"/>
      <w:szCs w:val="20"/>
    </w:rPr>
  </w:style>
  <w:style w:type="character" w:styleId="a7">
    <w:name w:val="page number"/>
    <w:basedOn w:val="a0"/>
    <w:uiPriority w:val="99"/>
    <w:semiHidden/>
    <w:unhideWhenUsed/>
    <w:rsid w:val="004C4C2C"/>
  </w:style>
  <w:style w:type="character" w:styleId="a8">
    <w:name w:val="Hyperlink"/>
    <w:basedOn w:val="a0"/>
    <w:uiPriority w:val="99"/>
    <w:semiHidden/>
    <w:unhideWhenUsed/>
    <w:rsid w:val="00A67C3A"/>
    <w:rPr>
      <w:color w:val="0000FF"/>
      <w:u w:val="single"/>
    </w:rPr>
  </w:style>
  <w:style w:type="paragraph" w:styleId="a9">
    <w:name w:val="header"/>
    <w:basedOn w:val="a"/>
    <w:link w:val="aa"/>
    <w:uiPriority w:val="99"/>
    <w:unhideWhenUsed/>
    <w:rsid w:val="00D13FF3"/>
    <w:pPr>
      <w:tabs>
        <w:tab w:val="center" w:pos="4680"/>
        <w:tab w:val="right" w:pos="9360"/>
      </w:tabs>
    </w:pPr>
  </w:style>
  <w:style w:type="character" w:customStyle="1" w:styleId="aa">
    <w:name w:val="頁首 字元"/>
    <w:basedOn w:val="a0"/>
    <w:link w:val="a9"/>
    <w:uiPriority w:val="99"/>
    <w:rsid w:val="00D13FF3"/>
  </w:style>
  <w:style w:type="paragraph" w:styleId="ab">
    <w:name w:val="Balloon Text"/>
    <w:basedOn w:val="a"/>
    <w:link w:val="ac"/>
    <w:uiPriority w:val="99"/>
    <w:semiHidden/>
    <w:unhideWhenUsed/>
    <w:rsid w:val="00897B5E"/>
    <w:rPr>
      <w:rFonts w:ascii="Tahoma" w:hAnsi="Tahoma" w:cs="Tahoma"/>
      <w:sz w:val="16"/>
      <w:szCs w:val="16"/>
    </w:rPr>
  </w:style>
  <w:style w:type="character" w:customStyle="1" w:styleId="ac">
    <w:name w:val="註解方塊文字 字元"/>
    <w:basedOn w:val="a0"/>
    <w:link w:val="ab"/>
    <w:uiPriority w:val="99"/>
    <w:semiHidden/>
    <w:rsid w:val="00897B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3C0ADC-4703-41AE-BF59-85720F010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0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9-22T07:35:00Z</dcterms:created>
  <dcterms:modified xsi:type="dcterms:W3CDTF">2022-01-16T22:36:00Z</dcterms:modified>
</cp:coreProperties>
</file>